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11" w:type="dxa"/>
        <w:tblLook w:val="04A0" w:firstRow="1" w:lastRow="0" w:firstColumn="1" w:lastColumn="0" w:noHBand="0" w:noVBand="1"/>
      </w:tblPr>
      <w:tblGrid>
        <w:gridCol w:w="2130"/>
        <w:gridCol w:w="4364"/>
        <w:gridCol w:w="3117"/>
      </w:tblGrid>
      <w:tr w:rsidR="00BF5808" w:rsidRPr="00D96D11" w14:paraId="0042AEF8" w14:textId="77777777" w:rsidTr="00193B9A">
        <w:tc>
          <w:tcPr>
            <w:tcW w:w="2130" w:type="dxa"/>
          </w:tcPr>
          <w:p w14:paraId="0B9A3550" w14:textId="77777777" w:rsidR="00BF5808" w:rsidRPr="00D96D11" w:rsidRDefault="00BF5808" w:rsidP="00193B9A">
            <w:pPr>
              <w:jc w:val="center"/>
              <w:rPr>
                <w:b/>
              </w:rPr>
            </w:pPr>
            <w:r w:rsidRPr="00D96D11">
              <w:rPr>
                <w:b/>
              </w:rPr>
              <w:t>MPH Concentration</w:t>
            </w:r>
          </w:p>
        </w:tc>
        <w:tc>
          <w:tcPr>
            <w:tcW w:w="4364" w:type="dxa"/>
          </w:tcPr>
          <w:p w14:paraId="35FBF942" w14:textId="77777777" w:rsidR="00BF5808" w:rsidRPr="00D96D11" w:rsidRDefault="00BF5808" w:rsidP="00193B9A">
            <w:pPr>
              <w:jc w:val="center"/>
              <w:rPr>
                <w:b/>
              </w:rPr>
            </w:pPr>
            <w:r w:rsidRPr="00D96D11">
              <w:rPr>
                <w:b/>
              </w:rPr>
              <w:t>Concentration-Specific Competencies</w:t>
            </w:r>
          </w:p>
        </w:tc>
        <w:tc>
          <w:tcPr>
            <w:tcW w:w="3117" w:type="dxa"/>
          </w:tcPr>
          <w:p w14:paraId="1E961F7D" w14:textId="77777777" w:rsidR="00BF5808" w:rsidRPr="00D96D11" w:rsidRDefault="00BF5808" w:rsidP="00193B9A">
            <w:pPr>
              <w:jc w:val="center"/>
              <w:rPr>
                <w:b/>
              </w:rPr>
            </w:pPr>
            <w:r w:rsidRPr="00D96D11">
              <w:rPr>
                <w:b/>
              </w:rPr>
              <w:t>CEPH MPH Foundational Competencies</w:t>
            </w:r>
          </w:p>
        </w:tc>
      </w:tr>
      <w:tr w:rsidR="00BF5808" w:rsidRPr="00D96D11" w14:paraId="3918FD39" w14:textId="77777777" w:rsidTr="00193B9A">
        <w:tc>
          <w:tcPr>
            <w:tcW w:w="2130" w:type="dxa"/>
          </w:tcPr>
          <w:p w14:paraId="193F082F" w14:textId="77777777" w:rsidR="00BF5808" w:rsidRPr="00D96D11" w:rsidRDefault="00BF5808" w:rsidP="00193B9A">
            <w:r w:rsidRPr="00D96D11">
              <w:t>Health Behavior</w:t>
            </w:r>
          </w:p>
        </w:tc>
        <w:tc>
          <w:tcPr>
            <w:tcW w:w="4364" w:type="dxa"/>
          </w:tcPr>
          <w:p w14:paraId="2229AD5F" w14:textId="77777777" w:rsidR="00BF5808" w:rsidRPr="00D96D11" w:rsidRDefault="00BF5808" w:rsidP="00193B9A">
            <w:r w:rsidRPr="00D96D11">
              <w:t>Develop, adapt, and evaluate health behavior programs and policies and scale them up. (HB Competency 5)</w:t>
            </w:r>
          </w:p>
          <w:p w14:paraId="349AB1DB" w14:textId="77777777" w:rsidR="00BF5808" w:rsidRDefault="00BF5808" w:rsidP="00193B9A">
            <w:r w:rsidRPr="00D96D11">
              <w:t>Engage with communities using participatory strategies and principles of effective partnerships to plan, implement, evaluate, and disseminate health behavior programs. (HB Competency 6)</w:t>
            </w:r>
          </w:p>
          <w:p w14:paraId="33ECE37F" w14:textId="0FBF2FD5" w:rsidR="00BF5808" w:rsidRPr="00D96D11" w:rsidRDefault="00BF5808" w:rsidP="00193B9A"/>
        </w:tc>
        <w:tc>
          <w:tcPr>
            <w:tcW w:w="3117" w:type="dxa"/>
            <w:vMerge w:val="restart"/>
          </w:tcPr>
          <w:p w14:paraId="21E03DDB" w14:textId="77777777" w:rsidR="00BF5808" w:rsidRPr="00D96D11" w:rsidRDefault="00BF5808" w:rsidP="00193B9A">
            <w:r w:rsidRPr="00D96D11">
              <w:t>Communicate audience-appropriate public health content, both in writing and through oral presentation. (Competency 19).</w:t>
            </w:r>
          </w:p>
          <w:p w14:paraId="32B1AF4F" w14:textId="77777777" w:rsidR="00BF5808" w:rsidRPr="00D96D11" w:rsidRDefault="00BF5808" w:rsidP="00193B9A"/>
          <w:p w14:paraId="659F3EBE" w14:textId="77777777" w:rsidR="00BF5808" w:rsidRPr="00D96D11" w:rsidRDefault="00BF5808" w:rsidP="00193B9A">
            <w:r w:rsidRPr="00D96D11">
              <w:t>Integrate perspectives from other sectors and/or professions to promote and advance population health. (Competency 21).</w:t>
            </w:r>
          </w:p>
          <w:p w14:paraId="2936DF15" w14:textId="77777777" w:rsidR="00BF5808" w:rsidRPr="00D96D11" w:rsidRDefault="00BF5808" w:rsidP="00193B9A"/>
        </w:tc>
      </w:tr>
      <w:tr w:rsidR="00BF5808" w:rsidRPr="00D15183" w14:paraId="70ED12A5" w14:textId="77777777" w:rsidTr="00193B9A">
        <w:tc>
          <w:tcPr>
            <w:tcW w:w="2130" w:type="dxa"/>
          </w:tcPr>
          <w:p w14:paraId="0EB75052" w14:textId="77777777" w:rsidR="00BF5808" w:rsidRPr="00D96D11" w:rsidRDefault="00BF5808" w:rsidP="00193B9A">
            <w:r w:rsidRPr="00D96D11">
              <w:t>Health Behavior, Social Justice, and Human Rights</w:t>
            </w:r>
          </w:p>
        </w:tc>
        <w:tc>
          <w:tcPr>
            <w:tcW w:w="4364" w:type="dxa"/>
          </w:tcPr>
          <w:p w14:paraId="299120BF" w14:textId="77777777" w:rsidR="00BF5808" w:rsidRPr="00D96D11" w:rsidRDefault="00BF5808" w:rsidP="00193B9A">
            <w:r w:rsidRPr="00D96D11">
              <w:t>Integrate relevant strategies, methodologies and measures for research, practice and policies that advance health equity, social justice, and human rights. (EQUITY Competency 2)</w:t>
            </w:r>
          </w:p>
          <w:p w14:paraId="362049E2" w14:textId="77777777" w:rsidR="00BF5808" w:rsidRDefault="00BF5808" w:rsidP="00193B9A">
            <w:r w:rsidRPr="00D96D11">
              <w:t>Incorporate cultural humility principles in public health research, practice, and policy. (EQUITY Competency 6)</w:t>
            </w:r>
          </w:p>
          <w:p w14:paraId="3FA219C0" w14:textId="2B2E9BEB" w:rsidR="00BF5808" w:rsidRPr="00D15183" w:rsidRDefault="00BF5808" w:rsidP="00193B9A"/>
        </w:tc>
        <w:tc>
          <w:tcPr>
            <w:tcW w:w="3117" w:type="dxa"/>
            <w:vMerge/>
          </w:tcPr>
          <w:p w14:paraId="48C2B6D6" w14:textId="77777777" w:rsidR="00BF5808" w:rsidRPr="00D15183" w:rsidRDefault="00BF5808" w:rsidP="00193B9A"/>
        </w:tc>
      </w:tr>
    </w:tbl>
    <w:p w14:paraId="54CB5124" w14:textId="77777777" w:rsidR="00CA5DBF" w:rsidRDefault="00CA5DBF"/>
    <w:sectPr w:rsidR="00CA5DBF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27F73" w14:textId="77777777" w:rsidR="00D7713C" w:rsidRDefault="00D7713C" w:rsidP="000D63C1">
      <w:r>
        <w:separator/>
      </w:r>
    </w:p>
  </w:endnote>
  <w:endnote w:type="continuationSeparator" w:id="0">
    <w:p w14:paraId="3E0E26BC" w14:textId="77777777" w:rsidR="00D7713C" w:rsidRDefault="00D7713C" w:rsidP="000D6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B275C" w14:textId="77777777" w:rsidR="00D7713C" w:rsidRDefault="00D7713C" w:rsidP="000D63C1">
      <w:r>
        <w:separator/>
      </w:r>
    </w:p>
  </w:footnote>
  <w:footnote w:type="continuationSeparator" w:id="0">
    <w:p w14:paraId="7D81EF2A" w14:textId="77777777" w:rsidR="00D7713C" w:rsidRDefault="00D7713C" w:rsidP="000D63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81A76" w14:textId="0693F682" w:rsidR="000D63C1" w:rsidRPr="00D96D11" w:rsidRDefault="000D63C1" w:rsidP="000D63C1">
    <w:pPr>
      <w:jc w:val="center"/>
    </w:pPr>
    <w:r>
      <w:t xml:space="preserve">Supplementary Material </w:t>
    </w:r>
    <w:r w:rsidR="008C796B">
      <w:t>C</w:t>
    </w:r>
    <w:r>
      <w:t>: Competencies Synthesized and Applied in Capstone</w:t>
    </w:r>
  </w:p>
  <w:p w14:paraId="27D1EA1B" w14:textId="77777777" w:rsidR="000D63C1" w:rsidRDefault="000D63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479"/>
    <w:rsid w:val="000D63C1"/>
    <w:rsid w:val="00790479"/>
    <w:rsid w:val="008C796B"/>
    <w:rsid w:val="00BF5808"/>
    <w:rsid w:val="00CA5DBF"/>
    <w:rsid w:val="00D7713C"/>
    <w:rsid w:val="00E473EF"/>
    <w:rsid w:val="07B6AD0F"/>
    <w:rsid w:val="2D8CF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B3169"/>
  <w15:chartTrackingRefBased/>
  <w15:docId w15:val="{8CAB3427-CE9E-F442-8219-9CB2A1EA6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8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808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63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63C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D63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63C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36ab9c4-3ed9-418b-b764-b0c808b86380" xsi:nil="true"/>
    <lcf76f155ced4ddcb4097134ff3c332f xmlns="fcde7376-a9e2-434c-8dda-24e69004d9f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9354E177AF7348AC529C8AAD4AA260" ma:contentTypeVersion="14" ma:contentTypeDescription="Create a new document." ma:contentTypeScope="" ma:versionID="ba314c5d9243a51b23b22da20eeff233">
  <xsd:schema xmlns:xsd="http://www.w3.org/2001/XMLSchema" xmlns:xs="http://www.w3.org/2001/XMLSchema" xmlns:p="http://schemas.microsoft.com/office/2006/metadata/properties" xmlns:ns2="fcde7376-a9e2-434c-8dda-24e69004d9fa" xmlns:ns3="836ab9c4-3ed9-418b-b764-b0c808b86380" targetNamespace="http://schemas.microsoft.com/office/2006/metadata/properties" ma:root="true" ma:fieldsID="412b25064f48eb08447af73b73af1d42" ns2:_="" ns3:_="">
    <xsd:import namespace="fcde7376-a9e2-434c-8dda-24e69004d9fa"/>
    <xsd:import namespace="836ab9c4-3ed9-418b-b764-b0c808b863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de7376-a9e2-434c-8dda-24e69004d9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ab9c4-3ed9-418b-b764-b0c808b8638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b14bd03-9374-4149-9929-fde89df367a8}" ma:internalName="TaxCatchAll" ma:showField="CatchAllData" ma:web="836ab9c4-3ed9-418b-b764-b0c808b8638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88E502-E4C0-4474-8806-6D530BB00813}">
  <ds:schemaRefs>
    <ds:schemaRef ds:uri="http://schemas.microsoft.com/office/2006/metadata/properties"/>
    <ds:schemaRef ds:uri="http://schemas.microsoft.com/office/infopath/2007/PartnerControls"/>
    <ds:schemaRef ds:uri="836ab9c4-3ed9-418b-b764-b0c808b86380"/>
    <ds:schemaRef ds:uri="fcde7376-a9e2-434c-8dda-24e69004d9fa"/>
  </ds:schemaRefs>
</ds:datastoreItem>
</file>

<file path=customXml/itemProps2.xml><?xml version="1.0" encoding="utf-8"?>
<ds:datastoreItem xmlns:ds="http://schemas.openxmlformats.org/officeDocument/2006/customXml" ds:itemID="{56D9A44D-A93E-474D-965B-0427B2988B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de7376-a9e2-434c-8dda-24e69004d9fa"/>
    <ds:schemaRef ds:uri="836ab9c4-3ed9-418b-b764-b0c808b863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1132F6-2923-43B9-A870-9EF6E43168C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Morgan</dc:creator>
  <cp:keywords/>
  <dc:description/>
  <cp:lastModifiedBy>Megan Landfried</cp:lastModifiedBy>
  <cp:revision>5</cp:revision>
  <dcterms:created xsi:type="dcterms:W3CDTF">2022-12-02T01:23:00Z</dcterms:created>
  <dcterms:modified xsi:type="dcterms:W3CDTF">2023-02-16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9354E177AF7348AC529C8AAD4AA260</vt:lpwstr>
  </property>
  <property fmtid="{D5CDD505-2E9C-101B-9397-08002B2CF9AE}" pid="3" name="MediaServiceImageTags">
    <vt:lpwstr/>
  </property>
</Properties>
</file>